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6DC6D7" w14:textId="5CD44BCD" w:rsidR="00285AFB" w:rsidRPr="00E742AF" w:rsidRDefault="005502B5" w:rsidP="00285AFB">
      <w:pPr>
        <w:tabs>
          <w:tab w:val="left" w:pos="9600"/>
        </w:tabs>
        <w:spacing w:line="24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S1 Table.</w:t>
      </w:r>
      <w:r w:rsidR="00285AFB" w:rsidRPr="00E742AF">
        <w:rPr>
          <w:b/>
          <w:bCs/>
          <w:lang w:val="en-US"/>
        </w:rPr>
        <w:t xml:space="preserve"> Efficiency scores of the EU27 countries in terms of good governance and public efficiency, obtained using DEA methodology</w:t>
      </w:r>
    </w:p>
    <w:tbl>
      <w:tblPr>
        <w:tblStyle w:val="PlainTable41"/>
        <w:tblpPr w:leftFromText="180" w:rightFromText="180" w:vertAnchor="page" w:horzAnchor="margin" w:tblpX="-426" w:tblpY="2395"/>
        <w:tblW w:w="15404" w:type="dxa"/>
        <w:tblLook w:val="04A0" w:firstRow="1" w:lastRow="0" w:firstColumn="1" w:lastColumn="0" w:noHBand="0" w:noVBand="1"/>
      </w:tblPr>
      <w:tblGrid>
        <w:gridCol w:w="436"/>
        <w:gridCol w:w="1832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</w:tblGrid>
      <w:tr w:rsidR="00285AFB" w:rsidRPr="00F776F1" w14:paraId="5DC4B363" w14:textId="77777777" w:rsidTr="00BF03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E7206FC" w14:textId="77777777" w:rsidR="00285AFB" w:rsidRPr="00E742AF" w:rsidRDefault="00285AFB" w:rsidP="00BF0395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en-US" w:eastAsia="ro-RO"/>
              </w:rPr>
            </w:pPr>
          </w:p>
        </w:tc>
        <w:tc>
          <w:tcPr>
            <w:tcW w:w="183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782EC6E" w14:textId="77777777" w:rsidR="00285AFB" w:rsidRPr="00E742AF" w:rsidRDefault="00285AFB" w:rsidP="00BF0395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4B50D9A" w14:textId="77777777" w:rsidR="00285AFB" w:rsidRPr="00E742AF" w:rsidRDefault="00285AFB" w:rsidP="00BF0395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2005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0D7BE64" w14:textId="77777777" w:rsidR="00285AFB" w:rsidRPr="00E742AF" w:rsidRDefault="00285AFB" w:rsidP="00BF0395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2006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FAFB5F4" w14:textId="77777777" w:rsidR="00285AFB" w:rsidRPr="00E742AF" w:rsidRDefault="00285AFB" w:rsidP="00BF0395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2007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2E43140" w14:textId="77777777" w:rsidR="00285AFB" w:rsidRPr="00E742AF" w:rsidRDefault="00285AFB" w:rsidP="00BF0395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20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17423566" w14:textId="77777777" w:rsidR="00285AFB" w:rsidRPr="00E742AF" w:rsidRDefault="00285AFB" w:rsidP="00BF0395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2009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2075907" w14:textId="77777777" w:rsidR="00285AFB" w:rsidRPr="00E742AF" w:rsidRDefault="00285AFB" w:rsidP="00BF0395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2010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EEF4C9D" w14:textId="77777777" w:rsidR="00285AFB" w:rsidRPr="00E742AF" w:rsidRDefault="00285AFB" w:rsidP="00BF0395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2011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D5B1287" w14:textId="77777777" w:rsidR="00285AFB" w:rsidRPr="00E742AF" w:rsidRDefault="00285AFB" w:rsidP="00BF0395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2012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9E2A9AC" w14:textId="77777777" w:rsidR="00285AFB" w:rsidRPr="00E742AF" w:rsidRDefault="00285AFB" w:rsidP="00BF0395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2013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7940326" w14:textId="77777777" w:rsidR="00285AFB" w:rsidRPr="00E742AF" w:rsidRDefault="00285AFB" w:rsidP="00BF0395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2014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449B694" w14:textId="77777777" w:rsidR="00285AFB" w:rsidRPr="00E742AF" w:rsidRDefault="00285AFB" w:rsidP="00BF0395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2015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AEE0336" w14:textId="77777777" w:rsidR="00285AFB" w:rsidRPr="00E742AF" w:rsidRDefault="00285AFB" w:rsidP="00BF0395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2016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7FE1857" w14:textId="77777777" w:rsidR="00285AFB" w:rsidRPr="00E742AF" w:rsidRDefault="00285AFB" w:rsidP="00BF0395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20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79F8A6D5" w14:textId="77777777" w:rsidR="00285AFB" w:rsidRPr="00E742AF" w:rsidRDefault="00285AFB" w:rsidP="00BF0395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2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5325226D" w14:textId="77777777" w:rsidR="00285AFB" w:rsidRPr="00E742AF" w:rsidRDefault="00285AFB" w:rsidP="00BF0395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20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52A6A2E9" w14:textId="77777777" w:rsidR="00285AFB" w:rsidRPr="00E742AF" w:rsidRDefault="00285AFB" w:rsidP="00BF0395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2020</w:t>
            </w:r>
          </w:p>
        </w:tc>
      </w:tr>
      <w:tr w:rsidR="00285AFB" w:rsidRPr="00F776F1" w14:paraId="354AC85F" w14:textId="77777777" w:rsidTr="00BF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22C8A3" w14:textId="77777777" w:rsidR="00285AFB" w:rsidRPr="00E742AF" w:rsidRDefault="00285AFB" w:rsidP="00BF0395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</w:t>
            </w:r>
          </w:p>
        </w:tc>
        <w:tc>
          <w:tcPr>
            <w:tcW w:w="183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77EFBA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  <w:t>Austria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349C98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857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684DF5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927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838892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847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1B1757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8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5B3754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885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66595E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873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7F72C4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062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62C0B6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776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87FB74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61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C67C36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704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98132F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953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24DDC0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233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5BC2E7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9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50DB95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2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04976E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2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322890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044</w:t>
            </w:r>
          </w:p>
        </w:tc>
      </w:tr>
      <w:tr w:rsidR="00285AFB" w:rsidRPr="00F776F1" w14:paraId="7E603B40" w14:textId="77777777" w:rsidTr="00BF0395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  <w:noWrap/>
            <w:hideMark/>
          </w:tcPr>
          <w:p w14:paraId="10F5B6DC" w14:textId="77777777" w:rsidR="00285AFB" w:rsidRPr="00E742AF" w:rsidRDefault="00285AFB" w:rsidP="00BF0395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2</w:t>
            </w:r>
          </w:p>
        </w:tc>
        <w:tc>
          <w:tcPr>
            <w:tcW w:w="1832" w:type="dxa"/>
            <w:shd w:val="clear" w:color="auto" w:fill="auto"/>
            <w:noWrap/>
            <w:hideMark/>
          </w:tcPr>
          <w:p w14:paraId="3D74E14D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  <w:t>Belgium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7F41679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03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A0EEF14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10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9F6CB47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14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BE123C1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2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258F77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92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6FD6E85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97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385B731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73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BD1823B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61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F7DEA72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52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C980F86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67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098681E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81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1DEF19B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03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0E7B5AF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31A8A8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5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2003B5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5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3B05F5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209</w:t>
            </w:r>
          </w:p>
        </w:tc>
      </w:tr>
      <w:tr w:rsidR="00285AFB" w:rsidRPr="00F776F1" w14:paraId="10EEDF06" w14:textId="77777777" w:rsidTr="00BF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  <w:noWrap/>
            <w:hideMark/>
          </w:tcPr>
          <w:p w14:paraId="4CCE0FBE" w14:textId="77777777" w:rsidR="00285AFB" w:rsidRPr="00E742AF" w:rsidRDefault="00285AFB" w:rsidP="00BF0395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3</w:t>
            </w:r>
          </w:p>
        </w:tc>
        <w:tc>
          <w:tcPr>
            <w:tcW w:w="1832" w:type="dxa"/>
            <w:shd w:val="clear" w:color="auto" w:fill="auto"/>
            <w:noWrap/>
            <w:hideMark/>
          </w:tcPr>
          <w:p w14:paraId="183ED1DB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  <w:t>Bulgaria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D056C44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40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4173EE7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14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AD4E15C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68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3D65E2A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0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E73FA2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25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F81038A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90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371AF3A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B5C4C10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56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EDEF5BA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A85BA68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74D1FD1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4CA6E51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4F6E7A7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8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21BD6C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7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6CA436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E48C80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</w:t>
            </w:r>
          </w:p>
        </w:tc>
      </w:tr>
      <w:tr w:rsidR="00285AFB" w:rsidRPr="00F776F1" w14:paraId="7784E800" w14:textId="77777777" w:rsidTr="00BF0395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  <w:noWrap/>
            <w:hideMark/>
          </w:tcPr>
          <w:p w14:paraId="36EE9876" w14:textId="77777777" w:rsidR="00285AFB" w:rsidRPr="00E742AF" w:rsidRDefault="00285AFB" w:rsidP="00BF0395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4</w:t>
            </w:r>
          </w:p>
        </w:tc>
        <w:tc>
          <w:tcPr>
            <w:tcW w:w="1832" w:type="dxa"/>
            <w:shd w:val="clear" w:color="auto" w:fill="auto"/>
            <w:noWrap/>
            <w:hideMark/>
          </w:tcPr>
          <w:p w14:paraId="7A5BB1F1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  <w:t>Croatia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AC66AE8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8FFFF9B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FFD8F10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D6623AB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731C35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84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50DE2DD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99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0C50850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63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1DC983C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28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6C93853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11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0828BD0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02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B3A853B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38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F15D3AA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1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366198A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9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EEBBD7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4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A918DA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7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2B0C54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259</w:t>
            </w:r>
          </w:p>
        </w:tc>
      </w:tr>
      <w:tr w:rsidR="00285AFB" w:rsidRPr="00F776F1" w14:paraId="7FADBDAD" w14:textId="77777777" w:rsidTr="00BF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  <w:noWrap/>
            <w:hideMark/>
          </w:tcPr>
          <w:p w14:paraId="40C54102" w14:textId="77777777" w:rsidR="00285AFB" w:rsidRPr="00E742AF" w:rsidRDefault="00285AFB" w:rsidP="00BF0395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5</w:t>
            </w:r>
          </w:p>
        </w:tc>
        <w:tc>
          <w:tcPr>
            <w:tcW w:w="1832" w:type="dxa"/>
            <w:shd w:val="clear" w:color="auto" w:fill="auto"/>
            <w:noWrap/>
            <w:hideMark/>
          </w:tcPr>
          <w:p w14:paraId="6A5BD10D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  <w:t>Cyprus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F6FCC11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1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EF49B0A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82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8ECB9EE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98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CA5BD7F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7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638967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91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E9B0D35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87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D568D76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86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C7DAE39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60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C91B00D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62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C1BB990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11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EAAB727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62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6415E75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95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4D1A21E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8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453D3A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7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4ABC3A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6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23D4F6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</w:t>
            </w:r>
          </w:p>
        </w:tc>
      </w:tr>
      <w:tr w:rsidR="00285AFB" w:rsidRPr="00F776F1" w14:paraId="2223E5E1" w14:textId="77777777" w:rsidTr="00BF0395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  <w:noWrap/>
            <w:hideMark/>
          </w:tcPr>
          <w:p w14:paraId="47528DA8" w14:textId="77777777" w:rsidR="00285AFB" w:rsidRPr="00E742AF" w:rsidRDefault="00285AFB" w:rsidP="00BF0395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6</w:t>
            </w:r>
          </w:p>
        </w:tc>
        <w:tc>
          <w:tcPr>
            <w:tcW w:w="1832" w:type="dxa"/>
            <w:shd w:val="clear" w:color="auto" w:fill="auto"/>
            <w:noWrap/>
            <w:hideMark/>
          </w:tcPr>
          <w:p w14:paraId="451150F4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  <w:t>Czech Republic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45B8233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643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59EA50A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64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22E2130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673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EBBFCE4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66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E1711E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674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FBD983D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685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7863E3D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682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40EA185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689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05752B7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6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10D29CC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67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1093F7E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676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AD58A15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14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D1F2224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0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6DA91A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4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FD252F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6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8854A3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308</w:t>
            </w:r>
          </w:p>
        </w:tc>
      </w:tr>
      <w:tr w:rsidR="00285AFB" w:rsidRPr="00F776F1" w14:paraId="49B2E9AF" w14:textId="77777777" w:rsidTr="00BF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  <w:noWrap/>
            <w:hideMark/>
          </w:tcPr>
          <w:p w14:paraId="5636BB88" w14:textId="77777777" w:rsidR="00285AFB" w:rsidRPr="00E742AF" w:rsidRDefault="00285AFB" w:rsidP="00BF0395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7</w:t>
            </w:r>
          </w:p>
        </w:tc>
        <w:tc>
          <w:tcPr>
            <w:tcW w:w="1832" w:type="dxa"/>
            <w:shd w:val="clear" w:color="auto" w:fill="auto"/>
            <w:noWrap/>
            <w:hideMark/>
          </w:tcPr>
          <w:p w14:paraId="0CC54599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  <w:t>Denmark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70BB55C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62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739356E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70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8C3A0D8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49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3FE36D1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4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89BA2D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25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0B850C6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29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9FFA281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40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F0A2240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41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2D0E6F7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38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33952EB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26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92EDC43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30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5C4B67A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49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69952BE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5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08167F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53C6F3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6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0436B0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536</w:t>
            </w:r>
          </w:p>
        </w:tc>
      </w:tr>
      <w:tr w:rsidR="00285AFB" w:rsidRPr="00F776F1" w14:paraId="69DBCA01" w14:textId="77777777" w:rsidTr="00BF0395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  <w:noWrap/>
            <w:hideMark/>
          </w:tcPr>
          <w:p w14:paraId="6FBBC034" w14:textId="77777777" w:rsidR="00285AFB" w:rsidRPr="00E742AF" w:rsidRDefault="00285AFB" w:rsidP="00BF0395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8</w:t>
            </w:r>
          </w:p>
        </w:tc>
        <w:tc>
          <w:tcPr>
            <w:tcW w:w="1832" w:type="dxa"/>
            <w:shd w:val="clear" w:color="auto" w:fill="auto"/>
            <w:noWrap/>
            <w:hideMark/>
          </w:tcPr>
          <w:p w14:paraId="10C97EBC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  <w:t>Estonia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D0F9EE2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52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B4EFA7F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2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FECD565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48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BC355E3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3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C2C944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42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EB033CF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5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8C05AA6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66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66272F7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45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9E12D57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21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E956AF9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682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535C2C6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10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A7E0A7D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14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06507BF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1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E6F5EA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4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74EF71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5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12AF4B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179</w:t>
            </w:r>
          </w:p>
        </w:tc>
      </w:tr>
      <w:tr w:rsidR="00285AFB" w:rsidRPr="00F776F1" w14:paraId="65A156F6" w14:textId="77777777" w:rsidTr="00BF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  <w:noWrap/>
            <w:hideMark/>
          </w:tcPr>
          <w:p w14:paraId="2FE16893" w14:textId="77777777" w:rsidR="00285AFB" w:rsidRPr="00E742AF" w:rsidRDefault="00285AFB" w:rsidP="00BF0395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9</w:t>
            </w:r>
          </w:p>
        </w:tc>
        <w:tc>
          <w:tcPr>
            <w:tcW w:w="1832" w:type="dxa"/>
            <w:shd w:val="clear" w:color="auto" w:fill="auto"/>
            <w:noWrap/>
            <w:hideMark/>
          </w:tcPr>
          <w:p w14:paraId="75758B91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  <w:t>Finland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9783469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96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37F6800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03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9C5A941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88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EFB19FA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9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204CDB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64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C3160E0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61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D5E39C1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64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2DA8CC9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59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557D589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5A7AC6F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48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C8ED29F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48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E3315B8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56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8D52CA1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1DEED5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5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60531F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5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619BC3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553</w:t>
            </w:r>
          </w:p>
        </w:tc>
      </w:tr>
      <w:tr w:rsidR="00285AFB" w:rsidRPr="00F776F1" w14:paraId="32595388" w14:textId="77777777" w:rsidTr="00BF0395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  <w:noWrap/>
            <w:hideMark/>
          </w:tcPr>
          <w:p w14:paraId="79921460" w14:textId="77777777" w:rsidR="00285AFB" w:rsidRPr="00E742AF" w:rsidRDefault="00285AFB" w:rsidP="00BF0395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0</w:t>
            </w:r>
          </w:p>
        </w:tc>
        <w:tc>
          <w:tcPr>
            <w:tcW w:w="1832" w:type="dxa"/>
            <w:shd w:val="clear" w:color="auto" w:fill="auto"/>
            <w:noWrap/>
            <w:hideMark/>
          </w:tcPr>
          <w:p w14:paraId="74248E20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  <w:t>France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96D4727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78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04F81CE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6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5337F1E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76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3A0A672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8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1E49B1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90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5FDE2D2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78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7F34BC2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86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BAE3787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84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5951F2A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93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4D98863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94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852412A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22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69AC431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49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A658722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FDFC72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4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CA53C4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2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FC6272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223</w:t>
            </w:r>
          </w:p>
        </w:tc>
      </w:tr>
      <w:tr w:rsidR="00285AFB" w:rsidRPr="00F776F1" w14:paraId="53D74FFB" w14:textId="77777777" w:rsidTr="00BF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  <w:noWrap/>
            <w:hideMark/>
          </w:tcPr>
          <w:p w14:paraId="27E65103" w14:textId="77777777" w:rsidR="00285AFB" w:rsidRPr="00E742AF" w:rsidRDefault="00285AFB" w:rsidP="00BF0395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1</w:t>
            </w:r>
          </w:p>
        </w:tc>
        <w:tc>
          <w:tcPr>
            <w:tcW w:w="1832" w:type="dxa"/>
            <w:shd w:val="clear" w:color="auto" w:fill="auto"/>
            <w:noWrap/>
            <w:hideMark/>
          </w:tcPr>
          <w:p w14:paraId="49BEBA4E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  <w:t>Germany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4FE107D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96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1CB5033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78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FD05E43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01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7BD10D9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1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3C2CDF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07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E925142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20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E4440B2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30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B72BFE9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20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C391FEA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97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68A3EC7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56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0975259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88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83F1C6A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99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831E08F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9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807D74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1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59AB1F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3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06B841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139</w:t>
            </w:r>
          </w:p>
        </w:tc>
      </w:tr>
      <w:tr w:rsidR="00285AFB" w:rsidRPr="00F776F1" w14:paraId="31E4916C" w14:textId="77777777" w:rsidTr="00BF0395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  <w:noWrap/>
            <w:hideMark/>
          </w:tcPr>
          <w:p w14:paraId="06243D22" w14:textId="77777777" w:rsidR="00285AFB" w:rsidRPr="00E742AF" w:rsidRDefault="00285AFB" w:rsidP="00BF0395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2</w:t>
            </w:r>
          </w:p>
        </w:tc>
        <w:tc>
          <w:tcPr>
            <w:tcW w:w="1832" w:type="dxa"/>
            <w:shd w:val="clear" w:color="auto" w:fill="auto"/>
            <w:noWrap/>
            <w:hideMark/>
          </w:tcPr>
          <w:p w14:paraId="3749F8E0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  <w:t>Greece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BDD73B5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61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9ACA16C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8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EB98EB1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1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FA3E9B3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4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496A37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36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17CB94A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72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8DD28A4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61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76D16D7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74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F11E1DC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02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C12B81E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52E5933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86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E20CE91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BA19719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2E6ED4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5E7F33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42AC9A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896</w:t>
            </w:r>
          </w:p>
        </w:tc>
      </w:tr>
      <w:tr w:rsidR="00285AFB" w:rsidRPr="00F776F1" w14:paraId="0623A082" w14:textId="77777777" w:rsidTr="00BF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  <w:noWrap/>
            <w:hideMark/>
          </w:tcPr>
          <w:p w14:paraId="28ABB148" w14:textId="77777777" w:rsidR="00285AFB" w:rsidRPr="00E742AF" w:rsidRDefault="00285AFB" w:rsidP="00BF0395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3</w:t>
            </w:r>
          </w:p>
        </w:tc>
        <w:tc>
          <w:tcPr>
            <w:tcW w:w="1832" w:type="dxa"/>
            <w:shd w:val="clear" w:color="auto" w:fill="auto"/>
            <w:noWrap/>
            <w:hideMark/>
          </w:tcPr>
          <w:p w14:paraId="5DBCD0D9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  <w:t>Hungary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FA50FCA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581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A5B94FE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579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66FC198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626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862BE96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67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363638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10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DCABEE2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36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609DB4F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40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32F659B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54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C59A11B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46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58672AF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8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1EA7060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94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9E5F3AF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44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5C24E1F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7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3BFB64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27F62F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7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1C2E28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266</w:t>
            </w:r>
          </w:p>
        </w:tc>
      </w:tr>
      <w:tr w:rsidR="00285AFB" w:rsidRPr="00F776F1" w14:paraId="6930895F" w14:textId="77777777" w:rsidTr="00BF0395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  <w:noWrap/>
            <w:hideMark/>
          </w:tcPr>
          <w:p w14:paraId="1FD144E4" w14:textId="77777777" w:rsidR="00285AFB" w:rsidRPr="00E742AF" w:rsidRDefault="00285AFB" w:rsidP="00BF0395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4</w:t>
            </w:r>
          </w:p>
        </w:tc>
        <w:tc>
          <w:tcPr>
            <w:tcW w:w="1832" w:type="dxa"/>
            <w:shd w:val="clear" w:color="auto" w:fill="auto"/>
            <w:noWrap/>
            <w:hideMark/>
          </w:tcPr>
          <w:p w14:paraId="3A4C9201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  <w:t>Ireland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68A0C87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28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90F5A8E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39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D11C64F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41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DF1C4E7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3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1BA3AB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45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262911D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698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A65F601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51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49B507E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58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56BBA3A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60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0D435B6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34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81D5DA9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25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99EEE5F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63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12B5B0D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50BF76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1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CE057C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5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B523F0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153</w:t>
            </w:r>
          </w:p>
        </w:tc>
      </w:tr>
      <w:tr w:rsidR="00285AFB" w:rsidRPr="00F776F1" w14:paraId="6DC0CE15" w14:textId="77777777" w:rsidTr="00BF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  <w:noWrap/>
            <w:hideMark/>
          </w:tcPr>
          <w:p w14:paraId="061303E4" w14:textId="77777777" w:rsidR="00285AFB" w:rsidRPr="00E742AF" w:rsidRDefault="00285AFB" w:rsidP="00BF0395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5</w:t>
            </w:r>
          </w:p>
        </w:tc>
        <w:tc>
          <w:tcPr>
            <w:tcW w:w="1832" w:type="dxa"/>
            <w:shd w:val="clear" w:color="auto" w:fill="auto"/>
            <w:noWrap/>
            <w:hideMark/>
          </w:tcPr>
          <w:p w14:paraId="2288F767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  <w:t>Italy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B87FF62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89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B5D520E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99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621BBE0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40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7316394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3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C6117C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3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599B163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48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4372005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53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1D43FB9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34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69D893B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17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4A65AEE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CFAFC4D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32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3AE1DBE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20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9B7E0F6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1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3DF629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6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1976F5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F57CC8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916</w:t>
            </w:r>
          </w:p>
        </w:tc>
      </w:tr>
      <w:tr w:rsidR="00285AFB" w:rsidRPr="00F776F1" w14:paraId="4EE897B0" w14:textId="77777777" w:rsidTr="00BF0395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  <w:noWrap/>
            <w:hideMark/>
          </w:tcPr>
          <w:p w14:paraId="18AEFC22" w14:textId="77777777" w:rsidR="00285AFB" w:rsidRPr="00E742AF" w:rsidRDefault="00285AFB" w:rsidP="00BF0395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6</w:t>
            </w:r>
          </w:p>
        </w:tc>
        <w:tc>
          <w:tcPr>
            <w:tcW w:w="1832" w:type="dxa"/>
            <w:shd w:val="clear" w:color="auto" w:fill="auto"/>
            <w:noWrap/>
            <w:hideMark/>
          </w:tcPr>
          <w:p w14:paraId="0C0B6B9D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  <w:t>Latvia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D2C0F8C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40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E5D3977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14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9724846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82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04B6831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2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E8F393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71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ED504BB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34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D232180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91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7C8DB61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64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F94F4B4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37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07C566A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07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D0BDCC0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22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B208D17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23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AD16EF0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0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99E73E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6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4931AE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5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03B94C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354</w:t>
            </w:r>
          </w:p>
        </w:tc>
      </w:tr>
      <w:tr w:rsidR="00285AFB" w:rsidRPr="00F776F1" w14:paraId="2648120D" w14:textId="77777777" w:rsidTr="00BF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  <w:noWrap/>
            <w:hideMark/>
          </w:tcPr>
          <w:p w14:paraId="4C10172C" w14:textId="77777777" w:rsidR="00285AFB" w:rsidRPr="00E742AF" w:rsidRDefault="00285AFB" w:rsidP="00BF0395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7</w:t>
            </w:r>
          </w:p>
        </w:tc>
        <w:tc>
          <w:tcPr>
            <w:tcW w:w="1832" w:type="dxa"/>
            <w:shd w:val="clear" w:color="auto" w:fill="auto"/>
            <w:noWrap/>
            <w:hideMark/>
          </w:tcPr>
          <w:p w14:paraId="2055E3D4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  <w:t>Lithuania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A1204A0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75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04821FA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73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A4C41F9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88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A8BB23E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0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41C49F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74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220E845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77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37B771C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98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295310F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74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087D5A7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50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61C5345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48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7B32B40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44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F8EFE07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45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BB45332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5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E87A5C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AAE30D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9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D55C70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545</w:t>
            </w:r>
          </w:p>
        </w:tc>
      </w:tr>
      <w:tr w:rsidR="00285AFB" w:rsidRPr="00F776F1" w14:paraId="71AE29CC" w14:textId="77777777" w:rsidTr="00BF0395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  <w:noWrap/>
            <w:hideMark/>
          </w:tcPr>
          <w:p w14:paraId="35E93CA3" w14:textId="77777777" w:rsidR="00285AFB" w:rsidRPr="00E742AF" w:rsidRDefault="00285AFB" w:rsidP="00BF0395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8</w:t>
            </w:r>
          </w:p>
        </w:tc>
        <w:tc>
          <w:tcPr>
            <w:tcW w:w="1832" w:type="dxa"/>
            <w:shd w:val="clear" w:color="auto" w:fill="auto"/>
            <w:noWrap/>
            <w:hideMark/>
          </w:tcPr>
          <w:p w14:paraId="4FC810BB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  <w:t>Luxembourg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936B5C4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2E80641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A44D497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D9C6AB1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B5C6DD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C9AFFD3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1551EF0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990BC7F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09C2FC6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2E19E64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4862589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95AF659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1A99EA9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386335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42A95F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684F12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</w:t>
            </w:r>
          </w:p>
        </w:tc>
      </w:tr>
      <w:tr w:rsidR="00285AFB" w:rsidRPr="00F776F1" w14:paraId="0CF5534F" w14:textId="77777777" w:rsidTr="00BF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  <w:noWrap/>
            <w:hideMark/>
          </w:tcPr>
          <w:p w14:paraId="41866328" w14:textId="77777777" w:rsidR="00285AFB" w:rsidRPr="00E742AF" w:rsidRDefault="00285AFB" w:rsidP="00BF0395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9</w:t>
            </w:r>
          </w:p>
        </w:tc>
        <w:tc>
          <w:tcPr>
            <w:tcW w:w="1832" w:type="dxa"/>
            <w:shd w:val="clear" w:color="auto" w:fill="auto"/>
            <w:noWrap/>
            <w:hideMark/>
          </w:tcPr>
          <w:p w14:paraId="5B96CCAC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  <w:t>Malta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336C5D7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516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7509D67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511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AB33928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509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8A48AF9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51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744B52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530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77A72F6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544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F992FF8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570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2D20672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567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E4E3CF2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581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A8501BC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598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BA03979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625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CC9CF4B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643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5223F4B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63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E3124A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67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41660B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5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F48093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6899</w:t>
            </w:r>
          </w:p>
        </w:tc>
      </w:tr>
      <w:tr w:rsidR="00285AFB" w:rsidRPr="00F776F1" w14:paraId="66D7F189" w14:textId="77777777" w:rsidTr="00BF0395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  <w:noWrap/>
            <w:hideMark/>
          </w:tcPr>
          <w:p w14:paraId="3A89B140" w14:textId="77777777" w:rsidR="00285AFB" w:rsidRPr="00E742AF" w:rsidRDefault="00285AFB" w:rsidP="00BF0395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20</w:t>
            </w:r>
          </w:p>
        </w:tc>
        <w:tc>
          <w:tcPr>
            <w:tcW w:w="1832" w:type="dxa"/>
            <w:shd w:val="clear" w:color="auto" w:fill="auto"/>
            <w:noWrap/>
            <w:hideMark/>
          </w:tcPr>
          <w:p w14:paraId="4F61BCE4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  <w:t>Netherlands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3984C18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03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4AC29AF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05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BC7E6E1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1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EF12A71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2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F60FB0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97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EC49639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94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6C3E6E5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68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47D9F07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54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24AC675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50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9AC342B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34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E5A4244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62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7AD1314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7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5C1C114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18FBCC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0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80B1A8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2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2C26C4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041</w:t>
            </w:r>
          </w:p>
        </w:tc>
      </w:tr>
      <w:tr w:rsidR="00285AFB" w:rsidRPr="00F776F1" w14:paraId="3AB60F83" w14:textId="77777777" w:rsidTr="00BF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  <w:noWrap/>
            <w:hideMark/>
          </w:tcPr>
          <w:p w14:paraId="055A07CA" w14:textId="77777777" w:rsidR="00285AFB" w:rsidRPr="00E742AF" w:rsidRDefault="00285AFB" w:rsidP="00BF0395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21</w:t>
            </w:r>
          </w:p>
        </w:tc>
        <w:tc>
          <w:tcPr>
            <w:tcW w:w="1832" w:type="dxa"/>
            <w:shd w:val="clear" w:color="auto" w:fill="auto"/>
            <w:noWrap/>
            <w:hideMark/>
          </w:tcPr>
          <w:p w14:paraId="69E97CE3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  <w:t>Poland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D690C9F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658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21608C8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03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25B8C0B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68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D183BFF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64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C26062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632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CF852A9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630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D880D0A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64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76904D6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632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2EB552C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639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92F1AC8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629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F231B10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64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0D20C54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08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52FD259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1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A58663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6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214694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8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9D619A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653</w:t>
            </w:r>
          </w:p>
        </w:tc>
      </w:tr>
      <w:tr w:rsidR="00285AFB" w:rsidRPr="00F776F1" w14:paraId="276F6174" w14:textId="77777777" w:rsidTr="00BF0395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  <w:noWrap/>
            <w:hideMark/>
          </w:tcPr>
          <w:p w14:paraId="757DE1C3" w14:textId="77777777" w:rsidR="00285AFB" w:rsidRPr="00E742AF" w:rsidRDefault="00285AFB" w:rsidP="00BF0395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22</w:t>
            </w:r>
          </w:p>
        </w:tc>
        <w:tc>
          <w:tcPr>
            <w:tcW w:w="1832" w:type="dxa"/>
            <w:shd w:val="clear" w:color="auto" w:fill="auto"/>
            <w:noWrap/>
            <w:hideMark/>
          </w:tcPr>
          <w:p w14:paraId="794AF97C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  <w:t>Portugal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C520FCB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29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334C16E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90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9ED54E8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12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0DF07C0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9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391576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96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3F918FF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27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640D344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34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FF5AF71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20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F5876CA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05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FD1FD39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98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5EC4560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93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42E73A2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08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516B5CB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6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48D91A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1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BDA8AB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2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FC6305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09</w:t>
            </w:r>
          </w:p>
        </w:tc>
      </w:tr>
      <w:tr w:rsidR="00285AFB" w:rsidRPr="00F776F1" w14:paraId="2930C8C6" w14:textId="77777777" w:rsidTr="00BF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  <w:noWrap/>
            <w:hideMark/>
          </w:tcPr>
          <w:p w14:paraId="76FA602D" w14:textId="77777777" w:rsidR="00285AFB" w:rsidRPr="00E742AF" w:rsidRDefault="00285AFB" w:rsidP="00BF0395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23</w:t>
            </w:r>
          </w:p>
        </w:tc>
        <w:tc>
          <w:tcPr>
            <w:tcW w:w="1832" w:type="dxa"/>
            <w:shd w:val="clear" w:color="auto" w:fill="auto"/>
            <w:noWrap/>
            <w:hideMark/>
          </w:tcPr>
          <w:p w14:paraId="7E48A8A9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  <w:t>Romania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47B6796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D41B9A3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D7B7B61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53917EC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5790EC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C5FA5EB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C6D0FB3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73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F000C03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FD99B97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46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A32DB27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C0E4533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1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A81B427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89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CE93B78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9B5BCF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1DFFA6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3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E54910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607</w:t>
            </w:r>
          </w:p>
        </w:tc>
      </w:tr>
      <w:tr w:rsidR="00285AFB" w:rsidRPr="00F776F1" w14:paraId="02258D64" w14:textId="77777777" w:rsidTr="00BF0395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  <w:noWrap/>
            <w:hideMark/>
          </w:tcPr>
          <w:p w14:paraId="4F93253A" w14:textId="77777777" w:rsidR="00285AFB" w:rsidRPr="00E742AF" w:rsidRDefault="00285AFB" w:rsidP="00BF0395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24</w:t>
            </w:r>
          </w:p>
        </w:tc>
        <w:tc>
          <w:tcPr>
            <w:tcW w:w="1832" w:type="dxa"/>
            <w:shd w:val="clear" w:color="auto" w:fill="auto"/>
            <w:noWrap/>
            <w:hideMark/>
          </w:tcPr>
          <w:p w14:paraId="5B07FEFB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  <w:t>Slovak Republic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CCDC603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631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D325155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651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E670776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685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196350E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67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7DFEDF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684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EA7B855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00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3577BE9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13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E3943C2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699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5E9201A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69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B8148E2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684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9D5CBDD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14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9FA94E2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D2E7366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1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0DECF7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8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48A28F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2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913830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928</w:t>
            </w:r>
          </w:p>
        </w:tc>
      </w:tr>
      <w:tr w:rsidR="00285AFB" w:rsidRPr="00F776F1" w14:paraId="6AE656AD" w14:textId="77777777" w:rsidTr="00BF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  <w:noWrap/>
            <w:hideMark/>
          </w:tcPr>
          <w:p w14:paraId="75ADE3DB" w14:textId="77777777" w:rsidR="00285AFB" w:rsidRPr="00E742AF" w:rsidRDefault="00285AFB" w:rsidP="00BF0395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25</w:t>
            </w:r>
          </w:p>
        </w:tc>
        <w:tc>
          <w:tcPr>
            <w:tcW w:w="1832" w:type="dxa"/>
            <w:shd w:val="clear" w:color="auto" w:fill="auto"/>
            <w:noWrap/>
            <w:hideMark/>
          </w:tcPr>
          <w:p w14:paraId="2B0B410C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  <w:t>Slovenia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9CB36E8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51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4066269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46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3FA20D8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69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DCB0257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6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25B7D2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7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209C290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03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B79EEE5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85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FCEA633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8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5CAD8A7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17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1E66EB0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26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0311E9E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48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7707495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30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035423C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4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3AC3ED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7B238F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7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0FCADE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7</w:t>
            </w:r>
          </w:p>
        </w:tc>
      </w:tr>
      <w:tr w:rsidR="00285AFB" w:rsidRPr="00F776F1" w14:paraId="5444A73A" w14:textId="77777777" w:rsidTr="00BF0395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  <w:noWrap/>
            <w:hideMark/>
          </w:tcPr>
          <w:p w14:paraId="2198153F" w14:textId="77777777" w:rsidR="00285AFB" w:rsidRPr="00E742AF" w:rsidRDefault="00285AFB" w:rsidP="00BF0395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26</w:t>
            </w:r>
          </w:p>
        </w:tc>
        <w:tc>
          <w:tcPr>
            <w:tcW w:w="1832" w:type="dxa"/>
            <w:shd w:val="clear" w:color="auto" w:fill="auto"/>
            <w:noWrap/>
            <w:hideMark/>
          </w:tcPr>
          <w:p w14:paraId="6273E907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  <w:t>Spain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3BF94E7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55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7C00FDA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64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E2CDEEF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86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A714E43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9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D45F91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96327FF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C02582C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43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0FD7777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24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6DCBDC9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42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D69B2A5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2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AF729A1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35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704B61F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14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ACB7251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2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ED69F6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6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06E8B9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6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1AB955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92</w:t>
            </w:r>
          </w:p>
        </w:tc>
      </w:tr>
      <w:tr w:rsidR="00285AFB" w:rsidRPr="00F776F1" w14:paraId="0B8A9EFE" w14:textId="77777777" w:rsidTr="00BF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  <w:noWrap/>
            <w:hideMark/>
          </w:tcPr>
          <w:p w14:paraId="68D0427F" w14:textId="77777777" w:rsidR="00285AFB" w:rsidRPr="00E742AF" w:rsidRDefault="00285AFB" w:rsidP="00BF0395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27</w:t>
            </w:r>
          </w:p>
        </w:tc>
        <w:tc>
          <w:tcPr>
            <w:tcW w:w="1832" w:type="dxa"/>
            <w:shd w:val="clear" w:color="auto" w:fill="auto"/>
            <w:noWrap/>
            <w:hideMark/>
          </w:tcPr>
          <w:p w14:paraId="1893E798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  <w:t>Sweden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D286371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65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17BF338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75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B2E66E9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67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E2EE1FF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6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A0B5F4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29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B70FB9A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21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87111FE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42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4CC2F51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46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83FFB96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45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9A37611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23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EF55C70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21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5E834F7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32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844C05F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2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94D1C9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2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40B442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0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501036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109</w:t>
            </w:r>
          </w:p>
        </w:tc>
      </w:tr>
      <w:tr w:rsidR="00285AFB" w:rsidRPr="00F776F1" w14:paraId="07C658D9" w14:textId="77777777" w:rsidTr="00BF0395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  <w:noWrap/>
          </w:tcPr>
          <w:p w14:paraId="600232AA" w14:textId="77777777" w:rsidR="00285AFB" w:rsidRPr="00E742AF" w:rsidRDefault="00285AFB" w:rsidP="00BF0395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en-US" w:eastAsia="ro-RO"/>
              </w:rPr>
            </w:pPr>
          </w:p>
        </w:tc>
        <w:tc>
          <w:tcPr>
            <w:tcW w:w="1832" w:type="dxa"/>
            <w:shd w:val="clear" w:color="auto" w:fill="auto"/>
            <w:noWrap/>
          </w:tcPr>
          <w:p w14:paraId="4F5E8D08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  <w:t>EU average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79554D9C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025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588F547A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12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0DA8C170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230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1E11957F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2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A0D845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26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6C958C35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328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4030AF7C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360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26C906FC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267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091DAA59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157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521CBFAB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13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33F1EAD3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269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62CA631D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387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09492DCC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3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6EB1EA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6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AC50CC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7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A48671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474</w:t>
            </w:r>
          </w:p>
        </w:tc>
      </w:tr>
      <w:tr w:rsidR="00285AFB" w:rsidRPr="00F776F1" w14:paraId="4A07843E" w14:textId="77777777" w:rsidTr="00BF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  <w:noWrap/>
          </w:tcPr>
          <w:p w14:paraId="5F4B2E5C" w14:textId="77777777" w:rsidR="00285AFB" w:rsidRPr="00E742AF" w:rsidRDefault="00285AFB" w:rsidP="00BF0395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en-US" w:eastAsia="ro-RO"/>
              </w:rPr>
            </w:pPr>
          </w:p>
        </w:tc>
        <w:tc>
          <w:tcPr>
            <w:tcW w:w="1832" w:type="dxa"/>
            <w:shd w:val="clear" w:color="auto" w:fill="auto"/>
            <w:noWrap/>
          </w:tcPr>
          <w:p w14:paraId="623E5BBB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  <w:t>Max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0D520CBF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1FBFBFE0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1A30A89A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57C0E693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5A6BF2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0DEBF4E4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301E775E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1BD60EE4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7E060E13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4956F985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28AF3EA8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6603769D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2DEA5F18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4EF171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9127BC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AE2D2B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1</w:t>
            </w:r>
          </w:p>
        </w:tc>
      </w:tr>
      <w:tr w:rsidR="00285AFB" w:rsidRPr="00F776F1" w14:paraId="1BBEF8FA" w14:textId="77777777" w:rsidTr="00BF0395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  <w:noWrap/>
          </w:tcPr>
          <w:p w14:paraId="1D690C27" w14:textId="77777777" w:rsidR="00285AFB" w:rsidRPr="00E742AF" w:rsidRDefault="00285AFB" w:rsidP="00BF0395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en-US" w:eastAsia="ro-RO"/>
              </w:rPr>
            </w:pPr>
          </w:p>
        </w:tc>
        <w:tc>
          <w:tcPr>
            <w:tcW w:w="1832" w:type="dxa"/>
            <w:shd w:val="clear" w:color="auto" w:fill="auto"/>
            <w:noWrap/>
          </w:tcPr>
          <w:p w14:paraId="6203EE89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  <w:t>Min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4BE2EAB7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5166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5B534C5D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5116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25A57C7B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5099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58A5355A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51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FCA026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5304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7A98C591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5447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51E03DDE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5704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22B24099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5673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2B64E3FB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5814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588AE914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5988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641C7663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6252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32F690CD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6436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381DE456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63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CD853D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67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7D78BD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5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8D9CA3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6899</w:t>
            </w:r>
          </w:p>
        </w:tc>
      </w:tr>
      <w:tr w:rsidR="00285AFB" w:rsidRPr="00F776F1" w14:paraId="72FB1C4C" w14:textId="77777777" w:rsidTr="00BF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  <w:noWrap/>
          </w:tcPr>
          <w:p w14:paraId="08625302" w14:textId="77777777" w:rsidR="00285AFB" w:rsidRPr="00E742AF" w:rsidRDefault="00285AFB" w:rsidP="00BF0395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en-US" w:eastAsia="ro-RO"/>
              </w:rPr>
            </w:pPr>
          </w:p>
        </w:tc>
        <w:tc>
          <w:tcPr>
            <w:tcW w:w="1832" w:type="dxa"/>
            <w:shd w:val="clear" w:color="auto" w:fill="auto"/>
            <w:noWrap/>
          </w:tcPr>
          <w:p w14:paraId="3F173271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  <w:t>Std. Dev.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77F6F429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1234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5801C44D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1254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56D49E1B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1215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35C24D5F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12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1F0E00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1199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146903B3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1233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1BBF9A82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1107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209734B6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1087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63CDE888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1038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6D5E8F02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1126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5FA12541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1026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441F0D3F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0935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764C1388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10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964CF4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09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1312EB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08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C998E4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0850</w:t>
            </w:r>
          </w:p>
        </w:tc>
      </w:tr>
      <w:tr w:rsidR="00285AFB" w:rsidRPr="00F776F1" w14:paraId="1FF5A470" w14:textId="77777777" w:rsidTr="00BF0395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  <w:noWrap/>
          </w:tcPr>
          <w:p w14:paraId="267975AA" w14:textId="77777777" w:rsidR="00285AFB" w:rsidRPr="00E742AF" w:rsidRDefault="00285AFB" w:rsidP="00BF0395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en-US" w:eastAsia="ro-RO"/>
              </w:rPr>
            </w:pPr>
          </w:p>
        </w:tc>
        <w:tc>
          <w:tcPr>
            <w:tcW w:w="1832" w:type="dxa"/>
            <w:shd w:val="clear" w:color="auto" w:fill="auto"/>
            <w:noWrap/>
          </w:tcPr>
          <w:p w14:paraId="1CA3BD85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  <w:t>Old EU avg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50AA6B16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327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34DB07AE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487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51C26C23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562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2ABB50F5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5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1DA376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579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5F14EB9D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599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409FC8B7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612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4CE3F6C9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542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607F62D8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448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11FFF2E8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429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23165A1E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589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2B8BEE57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71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32435759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6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7ABFB5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9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195C71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9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FC4527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651</w:t>
            </w:r>
          </w:p>
        </w:tc>
      </w:tr>
      <w:tr w:rsidR="00285AFB" w:rsidRPr="00F776F1" w14:paraId="08F1D522" w14:textId="77777777" w:rsidTr="00BF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DB22A2A" w14:textId="77777777" w:rsidR="00285AFB" w:rsidRPr="00E742AF" w:rsidRDefault="00285AFB" w:rsidP="00BF0395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en-US" w:eastAsia="ro-RO"/>
              </w:rPr>
            </w:pPr>
          </w:p>
        </w:tc>
        <w:tc>
          <w:tcPr>
            <w:tcW w:w="183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708600E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b/>
                <w:bCs/>
                <w:color w:val="000000"/>
                <w:sz w:val="22"/>
                <w:szCs w:val="22"/>
                <w:lang w:val="en-US" w:eastAsia="ro-RO"/>
              </w:rPr>
              <w:t>New EU avg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59C7EA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699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5712C8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726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785408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873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3C746C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9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4B31F3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919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C7DB2C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035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2FDAB0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089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E56927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972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FFE77D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845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609D05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809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74B743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7926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A75524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037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7A0AB6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0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F9D0A5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4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C60C54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5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D3C9CE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ro-RO"/>
              </w:rPr>
            </w:pPr>
            <w:r w:rsidRPr="00E742AF">
              <w:rPr>
                <w:color w:val="000000"/>
                <w:sz w:val="22"/>
                <w:szCs w:val="22"/>
                <w:lang w:val="en-US" w:eastAsia="ro-RO"/>
              </w:rPr>
              <w:t>0.8284</w:t>
            </w:r>
          </w:p>
        </w:tc>
      </w:tr>
    </w:tbl>
    <w:p w14:paraId="408A1F0A" w14:textId="77777777" w:rsidR="00285AFB" w:rsidRPr="00E742AF" w:rsidRDefault="00285AFB" w:rsidP="00285AFB">
      <w:pPr>
        <w:autoSpaceDE w:val="0"/>
        <w:autoSpaceDN w:val="0"/>
        <w:adjustRightInd w:val="0"/>
        <w:spacing w:line="240" w:lineRule="auto"/>
        <w:ind w:firstLine="708"/>
        <w:jc w:val="both"/>
        <w:rPr>
          <w:color w:val="000000"/>
          <w:lang w:val="en-US"/>
        </w:rPr>
      </w:pPr>
    </w:p>
    <w:p w14:paraId="0DD5AA7D" w14:textId="77777777" w:rsidR="00285AFB" w:rsidRPr="00E742AF" w:rsidRDefault="00285AFB" w:rsidP="00285AFB">
      <w:pPr>
        <w:autoSpaceDE w:val="0"/>
        <w:autoSpaceDN w:val="0"/>
        <w:adjustRightInd w:val="0"/>
        <w:spacing w:line="240" w:lineRule="auto"/>
        <w:ind w:firstLine="708"/>
        <w:jc w:val="both"/>
        <w:rPr>
          <w:color w:val="000000"/>
          <w:lang w:val="en-US"/>
        </w:rPr>
      </w:pPr>
      <w:r w:rsidRPr="00E742AF">
        <w:rPr>
          <w:color w:val="000000"/>
          <w:lang w:val="en-US"/>
        </w:rPr>
        <w:t>Data source: authors’ processing</w:t>
      </w:r>
    </w:p>
    <w:p w14:paraId="509CFB03" w14:textId="3B8F02B1" w:rsidR="00285AFB" w:rsidRPr="00F776F1" w:rsidRDefault="00285AFB" w:rsidP="00E31A63">
      <w:pPr>
        <w:jc w:val="both"/>
        <w:rPr>
          <w:lang w:val="en-US"/>
        </w:rPr>
      </w:pPr>
    </w:p>
    <w:p w14:paraId="7CD9692B" w14:textId="77777777" w:rsidR="003146E7" w:rsidRDefault="003146E7"/>
    <w:sectPr w:rsidR="003146E7" w:rsidSect="00E31A63">
      <w:headerReference w:type="default" r:id="rId7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C178C6" w14:textId="77777777" w:rsidR="00797B90" w:rsidRDefault="00797B90">
      <w:pPr>
        <w:spacing w:line="240" w:lineRule="auto"/>
      </w:pPr>
      <w:r>
        <w:separator/>
      </w:r>
    </w:p>
  </w:endnote>
  <w:endnote w:type="continuationSeparator" w:id="0">
    <w:p w14:paraId="46D7D9EB" w14:textId="77777777" w:rsidR="00797B90" w:rsidRDefault="00797B9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FB3D35" w14:textId="77777777" w:rsidR="00797B90" w:rsidRDefault="00797B90">
      <w:pPr>
        <w:spacing w:line="240" w:lineRule="auto"/>
      </w:pPr>
      <w:r>
        <w:separator/>
      </w:r>
    </w:p>
  </w:footnote>
  <w:footnote w:type="continuationSeparator" w:id="0">
    <w:p w14:paraId="7B183BE9" w14:textId="77777777" w:rsidR="00797B90" w:rsidRDefault="00797B9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D64679" w14:textId="77777777" w:rsidR="00D9756E" w:rsidRDefault="00D9756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15425A"/>
    <w:multiLevelType w:val="hybridMultilevel"/>
    <w:tmpl w:val="D794C98E"/>
    <w:lvl w:ilvl="0" w:tplc="4DBEF4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80019" w:tentative="1">
      <w:start w:val="1"/>
      <w:numFmt w:val="lowerLetter"/>
      <w:lvlText w:val="%2."/>
      <w:lvlJc w:val="left"/>
      <w:pPr>
        <w:ind w:left="1080" w:hanging="360"/>
      </w:pPr>
    </w:lvl>
    <w:lvl w:ilvl="2" w:tplc="0418001B" w:tentative="1">
      <w:start w:val="1"/>
      <w:numFmt w:val="lowerRoman"/>
      <w:lvlText w:val="%3."/>
      <w:lvlJc w:val="right"/>
      <w:pPr>
        <w:ind w:left="1800" w:hanging="180"/>
      </w:pPr>
    </w:lvl>
    <w:lvl w:ilvl="3" w:tplc="0418000F" w:tentative="1">
      <w:start w:val="1"/>
      <w:numFmt w:val="decimal"/>
      <w:lvlText w:val="%4."/>
      <w:lvlJc w:val="left"/>
      <w:pPr>
        <w:ind w:left="2520" w:hanging="360"/>
      </w:pPr>
    </w:lvl>
    <w:lvl w:ilvl="4" w:tplc="04180019" w:tentative="1">
      <w:start w:val="1"/>
      <w:numFmt w:val="lowerLetter"/>
      <w:lvlText w:val="%5."/>
      <w:lvlJc w:val="left"/>
      <w:pPr>
        <w:ind w:left="3240" w:hanging="360"/>
      </w:pPr>
    </w:lvl>
    <w:lvl w:ilvl="5" w:tplc="0418001B" w:tentative="1">
      <w:start w:val="1"/>
      <w:numFmt w:val="lowerRoman"/>
      <w:lvlText w:val="%6."/>
      <w:lvlJc w:val="right"/>
      <w:pPr>
        <w:ind w:left="3960" w:hanging="180"/>
      </w:pPr>
    </w:lvl>
    <w:lvl w:ilvl="6" w:tplc="0418000F" w:tentative="1">
      <w:start w:val="1"/>
      <w:numFmt w:val="decimal"/>
      <w:lvlText w:val="%7."/>
      <w:lvlJc w:val="left"/>
      <w:pPr>
        <w:ind w:left="4680" w:hanging="360"/>
      </w:pPr>
    </w:lvl>
    <w:lvl w:ilvl="7" w:tplc="04180019" w:tentative="1">
      <w:start w:val="1"/>
      <w:numFmt w:val="lowerLetter"/>
      <w:lvlText w:val="%8."/>
      <w:lvlJc w:val="left"/>
      <w:pPr>
        <w:ind w:left="5400" w:hanging="360"/>
      </w:pPr>
    </w:lvl>
    <w:lvl w:ilvl="8" w:tplc="0418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A1A30CE"/>
    <w:multiLevelType w:val="multilevel"/>
    <w:tmpl w:val="C84EF674"/>
    <w:lvl w:ilvl="0">
      <w:start w:val="1"/>
      <w:numFmt w:val="decimal"/>
      <w:lvlText w:val="%1."/>
      <w:lvlJc w:val="left"/>
      <w:pPr>
        <w:ind w:left="785" w:hanging="360"/>
      </w:pPr>
    </w:lvl>
    <w:lvl w:ilvl="1">
      <w:start w:val="1"/>
      <w:numFmt w:val="bullet"/>
      <w:lvlText w:val=""/>
      <w:lvlJc w:val="left"/>
      <w:pPr>
        <w:ind w:left="1210" w:hanging="360"/>
      </w:pPr>
      <w:rPr>
        <w:rFonts w:ascii="Wingdings" w:hAnsi="Wingdings" w:hint="default"/>
      </w:rPr>
    </w:lvl>
    <w:lvl w:ilvl="2">
      <w:start w:val="1"/>
      <w:numFmt w:val="decimal"/>
      <w:isLgl/>
      <w:lvlText w:val="%1.%2.%3"/>
      <w:lvlJc w:val="left"/>
      <w:pPr>
        <w:ind w:left="1865" w:hanging="720"/>
      </w:pPr>
    </w:lvl>
    <w:lvl w:ilvl="3">
      <w:start w:val="1"/>
      <w:numFmt w:val="decimal"/>
      <w:isLgl/>
      <w:lvlText w:val="%1.%2.%3.%4"/>
      <w:lvlJc w:val="left"/>
      <w:pPr>
        <w:ind w:left="1865" w:hanging="720"/>
      </w:pPr>
    </w:lvl>
    <w:lvl w:ilvl="4">
      <w:start w:val="1"/>
      <w:numFmt w:val="decimal"/>
      <w:isLgl/>
      <w:lvlText w:val="%1.%2.%3.%4.%5"/>
      <w:lvlJc w:val="left"/>
      <w:pPr>
        <w:ind w:left="2225" w:hanging="1080"/>
      </w:pPr>
    </w:lvl>
    <w:lvl w:ilvl="5">
      <w:start w:val="1"/>
      <w:numFmt w:val="decimal"/>
      <w:isLgl/>
      <w:lvlText w:val="%1.%2.%3.%4.%5.%6"/>
      <w:lvlJc w:val="left"/>
      <w:pPr>
        <w:ind w:left="2225" w:hanging="1080"/>
      </w:pPr>
    </w:lvl>
    <w:lvl w:ilvl="6">
      <w:start w:val="1"/>
      <w:numFmt w:val="decimal"/>
      <w:isLgl/>
      <w:lvlText w:val="%1.%2.%3.%4.%5.%6.%7"/>
      <w:lvlJc w:val="left"/>
      <w:pPr>
        <w:ind w:left="2585" w:hanging="1440"/>
      </w:pPr>
    </w:lvl>
    <w:lvl w:ilvl="7">
      <w:start w:val="1"/>
      <w:numFmt w:val="decimal"/>
      <w:isLgl/>
      <w:lvlText w:val="%1.%2.%3.%4.%5.%6.%7.%8"/>
      <w:lvlJc w:val="left"/>
      <w:pPr>
        <w:ind w:left="2585" w:hanging="1440"/>
      </w:pPr>
    </w:lvl>
    <w:lvl w:ilvl="8">
      <w:start w:val="1"/>
      <w:numFmt w:val="decimal"/>
      <w:isLgl/>
      <w:lvlText w:val="%1.%2.%3.%4.%5.%6.%7.%8.%9"/>
      <w:lvlJc w:val="left"/>
      <w:pPr>
        <w:ind w:left="2585" w:hanging="1440"/>
      </w:pPr>
    </w:lvl>
  </w:abstractNum>
  <w:abstractNum w:abstractNumId="14" w15:restartNumberingAfterBreak="0">
    <w:nsid w:val="0BBE342E"/>
    <w:multiLevelType w:val="hybridMultilevel"/>
    <w:tmpl w:val="F8F46A04"/>
    <w:lvl w:ilvl="0" w:tplc="0418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0E7F4492"/>
    <w:multiLevelType w:val="hybridMultilevel"/>
    <w:tmpl w:val="C2DAB8B6"/>
    <w:lvl w:ilvl="0" w:tplc="0418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7" w15:restartNumberingAfterBreak="0">
    <w:nsid w:val="1657335D"/>
    <w:multiLevelType w:val="hybridMultilevel"/>
    <w:tmpl w:val="94502D14"/>
    <w:lvl w:ilvl="0" w:tplc="C036896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EA85C57"/>
    <w:multiLevelType w:val="hybridMultilevel"/>
    <w:tmpl w:val="63529C08"/>
    <w:lvl w:ilvl="0" w:tplc="0418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0ED4D60"/>
    <w:multiLevelType w:val="hybridMultilevel"/>
    <w:tmpl w:val="07E89346"/>
    <w:lvl w:ilvl="0" w:tplc="041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48375B1"/>
    <w:multiLevelType w:val="multilevel"/>
    <w:tmpl w:val="A2508032"/>
    <w:lvl w:ilvl="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2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8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88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4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4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08" w:hanging="1800"/>
      </w:pPr>
      <w:rPr>
        <w:rFonts w:hint="default"/>
      </w:rPr>
    </w:lvl>
  </w:abstractNum>
  <w:abstractNum w:abstractNumId="23" w15:restartNumberingAfterBreak="0">
    <w:nsid w:val="25961A79"/>
    <w:multiLevelType w:val="hybridMultilevel"/>
    <w:tmpl w:val="9A9CF012"/>
    <w:lvl w:ilvl="0" w:tplc="041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 w15:restartNumberingAfterBreak="0">
    <w:nsid w:val="2A443474"/>
    <w:multiLevelType w:val="hybridMultilevel"/>
    <w:tmpl w:val="3DE4C120"/>
    <w:lvl w:ilvl="0" w:tplc="6A96627E">
      <w:start w:val="1"/>
      <w:numFmt w:val="decimal"/>
      <w:lvlText w:val="%1."/>
      <w:lvlJc w:val="left"/>
      <w:pPr>
        <w:ind w:left="360" w:hanging="360"/>
      </w:pPr>
      <w:rPr>
        <w:b w:val="0"/>
        <w:bCs w:val="0"/>
        <w:color w:val="auto"/>
      </w:rPr>
    </w:lvl>
    <w:lvl w:ilvl="1" w:tplc="04180019">
      <w:start w:val="1"/>
      <w:numFmt w:val="lowerLetter"/>
      <w:lvlText w:val="%2."/>
      <w:lvlJc w:val="left"/>
      <w:pPr>
        <w:ind w:left="1080" w:hanging="360"/>
      </w:pPr>
    </w:lvl>
    <w:lvl w:ilvl="2" w:tplc="0418001B">
      <w:start w:val="1"/>
      <w:numFmt w:val="lowerRoman"/>
      <w:lvlText w:val="%3."/>
      <w:lvlJc w:val="right"/>
      <w:pPr>
        <w:ind w:left="1800" w:hanging="180"/>
      </w:pPr>
    </w:lvl>
    <w:lvl w:ilvl="3" w:tplc="0418000F">
      <w:start w:val="1"/>
      <w:numFmt w:val="decimal"/>
      <w:lvlText w:val="%4."/>
      <w:lvlJc w:val="left"/>
      <w:pPr>
        <w:ind w:left="2520" w:hanging="360"/>
      </w:pPr>
    </w:lvl>
    <w:lvl w:ilvl="4" w:tplc="04180019">
      <w:start w:val="1"/>
      <w:numFmt w:val="lowerLetter"/>
      <w:lvlText w:val="%5."/>
      <w:lvlJc w:val="left"/>
      <w:pPr>
        <w:ind w:left="3240" w:hanging="360"/>
      </w:pPr>
    </w:lvl>
    <w:lvl w:ilvl="5" w:tplc="0418001B">
      <w:start w:val="1"/>
      <w:numFmt w:val="lowerRoman"/>
      <w:lvlText w:val="%6."/>
      <w:lvlJc w:val="right"/>
      <w:pPr>
        <w:ind w:left="3960" w:hanging="180"/>
      </w:pPr>
    </w:lvl>
    <w:lvl w:ilvl="6" w:tplc="0418000F">
      <w:start w:val="1"/>
      <w:numFmt w:val="decimal"/>
      <w:lvlText w:val="%7."/>
      <w:lvlJc w:val="left"/>
      <w:pPr>
        <w:ind w:left="4680" w:hanging="360"/>
      </w:pPr>
    </w:lvl>
    <w:lvl w:ilvl="7" w:tplc="04180019">
      <w:start w:val="1"/>
      <w:numFmt w:val="lowerLetter"/>
      <w:lvlText w:val="%8."/>
      <w:lvlJc w:val="left"/>
      <w:pPr>
        <w:ind w:left="5400" w:hanging="360"/>
      </w:pPr>
    </w:lvl>
    <w:lvl w:ilvl="8" w:tplc="0418001B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2DF54F68"/>
    <w:multiLevelType w:val="hybridMultilevel"/>
    <w:tmpl w:val="41E08250"/>
    <w:lvl w:ilvl="0" w:tplc="041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3E673357"/>
    <w:multiLevelType w:val="hybridMultilevel"/>
    <w:tmpl w:val="9556A464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cs="Wingdings" w:hint="default"/>
      </w:rPr>
    </w:lvl>
    <w:lvl w:ilvl="1" w:tplc="041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45905BC0"/>
    <w:multiLevelType w:val="hybridMultilevel"/>
    <w:tmpl w:val="6A56F534"/>
    <w:lvl w:ilvl="0" w:tplc="70FAB0C6">
      <w:start w:val="1"/>
      <w:numFmt w:val="upperLetter"/>
      <w:lvlText w:val="%1."/>
      <w:lvlJc w:val="left"/>
      <w:pPr>
        <w:ind w:left="1494" w:hanging="360"/>
      </w:pPr>
      <w:rPr>
        <w:b/>
        <w:bCs/>
      </w:rPr>
    </w:lvl>
    <w:lvl w:ilvl="1" w:tplc="04180019">
      <w:start w:val="1"/>
      <w:numFmt w:val="lowerLetter"/>
      <w:lvlText w:val="%2."/>
      <w:lvlJc w:val="left"/>
      <w:pPr>
        <w:ind w:left="2214" w:hanging="360"/>
      </w:pPr>
    </w:lvl>
    <w:lvl w:ilvl="2" w:tplc="0418001B">
      <w:start w:val="1"/>
      <w:numFmt w:val="lowerRoman"/>
      <w:lvlText w:val="%3."/>
      <w:lvlJc w:val="right"/>
      <w:pPr>
        <w:ind w:left="2934" w:hanging="180"/>
      </w:pPr>
    </w:lvl>
    <w:lvl w:ilvl="3" w:tplc="0418000F">
      <w:start w:val="1"/>
      <w:numFmt w:val="decimal"/>
      <w:lvlText w:val="%4."/>
      <w:lvlJc w:val="left"/>
      <w:pPr>
        <w:ind w:left="3654" w:hanging="360"/>
      </w:pPr>
    </w:lvl>
    <w:lvl w:ilvl="4" w:tplc="04180019">
      <w:start w:val="1"/>
      <w:numFmt w:val="lowerLetter"/>
      <w:lvlText w:val="%5."/>
      <w:lvlJc w:val="left"/>
      <w:pPr>
        <w:ind w:left="4374" w:hanging="360"/>
      </w:pPr>
    </w:lvl>
    <w:lvl w:ilvl="5" w:tplc="0418001B">
      <w:start w:val="1"/>
      <w:numFmt w:val="lowerRoman"/>
      <w:lvlText w:val="%6."/>
      <w:lvlJc w:val="right"/>
      <w:pPr>
        <w:ind w:left="5094" w:hanging="180"/>
      </w:pPr>
    </w:lvl>
    <w:lvl w:ilvl="6" w:tplc="0418000F">
      <w:start w:val="1"/>
      <w:numFmt w:val="decimal"/>
      <w:lvlText w:val="%7."/>
      <w:lvlJc w:val="left"/>
      <w:pPr>
        <w:ind w:left="5814" w:hanging="360"/>
      </w:pPr>
    </w:lvl>
    <w:lvl w:ilvl="7" w:tplc="04180019">
      <w:start w:val="1"/>
      <w:numFmt w:val="lowerLetter"/>
      <w:lvlText w:val="%8."/>
      <w:lvlJc w:val="left"/>
      <w:pPr>
        <w:ind w:left="6534" w:hanging="360"/>
      </w:pPr>
    </w:lvl>
    <w:lvl w:ilvl="8" w:tplc="0418001B">
      <w:start w:val="1"/>
      <w:numFmt w:val="lowerRoman"/>
      <w:lvlText w:val="%9."/>
      <w:lvlJc w:val="right"/>
      <w:pPr>
        <w:ind w:left="7254" w:hanging="180"/>
      </w:pPr>
    </w:lvl>
  </w:abstractNum>
  <w:abstractNum w:abstractNumId="32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9880489"/>
    <w:multiLevelType w:val="hybridMultilevel"/>
    <w:tmpl w:val="E5406606"/>
    <w:lvl w:ilvl="0" w:tplc="8B28EB52">
      <w:start w:val="1"/>
      <w:numFmt w:val="decimal"/>
      <w:lvlText w:val="%1."/>
      <w:lvlJc w:val="left"/>
      <w:pPr>
        <w:ind w:left="360" w:hanging="360"/>
      </w:pPr>
      <w:rPr>
        <w:b w:val="0"/>
        <w:bCs w:val="0"/>
        <w:color w:val="auto"/>
      </w:rPr>
    </w:lvl>
    <w:lvl w:ilvl="1" w:tplc="04180019" w:tentative="1">
      <w:start w:val="1"/>
      <w:numFmt w:val="lowerLetter"/>
      <w:lvlText w:val="%2."/>
      <w:lvlJc w:val="left"/>
      <w:pPr>
        <w:ind w:left="1080" w:hanging="360"/>
      </w:pPr>
    </w:lvl>
    <w:lvl w:ilvl="2" w:tplc="0418001B" w:tentative="1">
      <w:start w:val="1"/>
      <w:numFmt w:val="lowerRoman"/>
      <w:lvlText w:val="%3."/>
      <w:lvlJc w:val="right"/>
      <w:pPr>
        <w:ind w:left="1800" w:hanging="180"/>
      </w:pPr>
    </w:lvl>
    <w:lvl w:ilvl="3" w:tplc="0418000F" w:tentative="1">
      <w:start w:val="1"/>
      <w:numFmt w:val="decimal"/>
      <w:lvlText w:val="%4."/>
      <w:lvlJc w:val="left"/>
      <w:pPr>
        <w:ind w:left="2520" w:hanging="360"/>
      </w:pPr>
    </w:lvl>
    <w:lvl w:ilvl="4" w:tplc="04180019" w:tentative="1">
      <w:start w:val="1"/>
      <w:numFmt w:val="lowerLetter"/>
      <w:lvlText w:val="%5."/>
      <w:lvlJc w:val="left"/>
      <w:pPr>
        <w:ind w:left="3240" w:hanging="360"/>
      </w:pPr>
    </w:lvl>
    <w:lvl w:ilvl="5" w:tplc="0418001B" w:tentative="1">
      <w:start w:val="1"/>
      <w:numFmt w:val="lowerRoman"/>
      <w:lvlText w:val="%6."/>
      <w:lvlJc w:val="right"/>
      <w:pPr>
        <w:ind w:left="3960" w:hanging="180"/>
      </w:pPr>
    </w:lvl>
    <w:lvl w:ilvl="6" w:tplc="0418000F" w:tentative="1">
      <w:start w:val="1"/>
      <w:numFmt w:val="decimal"/>
      <w:lvlText w:val="%7."/>
      <w:lvlJc w:val="left"/>
      <w:pPr>
        <w:ind w:left="4680" w:hanging="360"/>
      </w:pPr>
    </w:lvl>
    <w:lvl w:ilvl="7" w:tplc="04180019" w:tentative="1">
      <w:start w:val="1"/>
      <w:numFmt w:val="lowerLetter"/>
      <w:lvlText w:val="%8."/>
      <w:lvlJc w:val="left"/>
      <w:pPr>
        <w:ind w:left="5400" w:hanging="360"/>
      </w:pPr>
    </w:lvl>
    <w:lvl w:ilvl="8" w:tplc="0418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0375FAC"/>
    <w:multiLevelType w:val="hybridMultilevel"/>
    <w:tmpl w:val="3B20A0C8"/>
    <w:lvl w:ilvl="0" w:tplc="6A96627E">
      <w:start w:val="1"/>
      <w:numFmt w:val="decimal"/>
      <w:lvlText w:val="%1."/>
      <w:lvlJc w:val="left"/>
      <w:pPr>
        <w:ind w:left="720" w:hanging="360"/>
      </w:pPr>
      <w:rPr>
        <w:b w:val="0"/>
        <w:bCs w:val="0"/>
        <w:color w:val="auto"/>
      </w:r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2BA4783"/>
    <w:multiLevelType w:val="hybridMultilevel"/>
    <w:tmpl w:val="637A9814"/>
    <w:lvl w:ilvl="0" w:tplc="0418000D">
      <w:start w:val="1"/>
      <w:numFmt w:val="bullet"/>
      <w:lvlText w:val=""/>
      <w:lvlJc w:val="left"/>
      <w:pPr>
        <w:ind w:left="1211" w:hanging="360"/>
      </w:pPr>
      <w:rPr>
        <w:rFonts w:ascii="Wingdings" w:hAnsi="Wingdings" w:hint="default"/>
      </w:rPr>
    </w:lvl>
    <w:lvl w:ilvl="1" w:tplc="0418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38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45906BA"/>
    <w:multiLevelType w:val="hybridMultilevel"/>
    <w:tmpl w:val="7AF6B03C"/>
    <w:lvl w:ilvl="0" w:tplc="6A96627E">
      <w:start w:val="1"/>
      <w:numFmt w:val="decimal"/>
      <w:lvlText w:val="%1."/>
      <w:lvlJc w:val="left"/>
      <w:pPr>
        <w:ind w:left="720" w:hanging="360"/>
      </w:pPr>
      <w:rPr>
        <w:b w:val="0"/>
        <w:bCs w:val="0"/>
        <w:color w:val="auto"/>
      </w:r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A8A6DDF"/>
    <w:multiLevelType w:val="multilevel"/>
    <w:tmpl w:val="A2508032"/>
    <w:lvl w:ilvl="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2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8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88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4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4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08" w:hanging="1800"/>
      </w:pPr>
      <w:rPr>
        <w:rFonts w:hint="default"/>
      </w:rPr>
    </w:lvl>
  </w:abstractNum>
  <w:abstractNum w:abstractNumId="41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F1B2901"/>
    <w:multiLevelType w:val="hybridMultilevel"/>
    <w:tmpl w:val="74C64D26"/>
    <w:lvl w:ilvl="0" w:tplc="0418000F">
      <w:start w:val="1"/>
      <w:numFmt w:val="decimal"/>
      <w:lvlText w:val="%1."/>
      <w:lvlJc w:val="left"/>
      <w:pPr>
        <w:ind w:left="720" w:hanging="360"/>
      </w:p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35A1167"/>
    <w:multiLevelType w:val="hybridMultilevel"/>
    <w:tmpl w:val="9B66439A"/>
    <w:lvl w:ilvl="0" w:tplc="041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3D2016A"/>
    <w:multiLevelType w:val="hybridMultilevel"/>
    <w:tmpl w:val="FE70AB04"/>
    <w:lvl w:ilvl="0" w:tplc="6A96627E">
      <w:start w:val="1"/>
      <w:numFmt w:val="decimal"/>
      <w:lvlText w:val="%1."/>
      <w:lvlJc w:val="left"/>
      <w:pPr>
        <w:ind w:left="720" w:hanging="360"/>
      </w:pPr>
      <w:rPr>
        <w:b w:val="0"/>
        <w:bCs w:val="0"/>
        <w:color w:val="auto"/>
      </w:r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8843722"/>
    <w:multiLevelType w:val="hybridMultilevel"/>
    <w:tmpl w:val="98BA7F1E"/>
    <w:lvl w:ilvl="0" w:tplc="041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5467561">
    <w:abstractNumId w:val="26"/>
  </w:num>
  <w:num w:numId="2" w16cid:durableId="900478518">
    <w:abstractNumId w:val="40"/>
  </w:num>
  <w:num w:numId="3" w16cid:durableId="1639415385">
    <w:abstractNumId w:val="11"/>
  </w:num>
  <w:num w:numId="4" w16cid:durableId="2147383814">
    <w:abstractNumId w:val="30"/>
  </w:num>
  <w:num w:numId="5" w16cid:durableId="1227760638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03812606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605528292">
    <w:abstractNumId w:val="13"/>
  </w:num>
  <w:num w:numId="8" w16cid:durableId="440492067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628928710">
    <w:abstractNumId w:val="17"/>
  </w:num>
  <w:num w:numId="10" w16cid:durableId="1278677784">
    <w:abstractNumId w:val="22"/>
  </w:num>
  <w:num w:numId="11" w16cid:durableId="758451343">
    <w:abstractNumId w:val="18"/>
  </w:num>
  <w:num w:numId="12" w16cid:durableId="1870685191">
    <w:abstractNumId w:val="16"/>
  </w:num>
  <w:num w:numId="13" w16cid:durableId="438723659">
    <w:abstractNumId w:val="37"/>
  </w:num>
  <w:num w:numId="14" w16cid:durableId="1832745432">
    <w:abstractNumId w:val="23"/>
  </w:num>
  <w:num w:numId="15" w16cid:durableId="786238719">
    <w:abstractNumId w:val="14"/>
  </w:num>
  <w:num w:numId="16" w16cid:durableId="1206529713">
    <w:abstractNumId w:val="25"/>
  </w:num>
  <w:num w:numId="17" w16cid:durableId="2046101380">
    <w:abstractNumId w:val="36"/>
  </w:num>
  <w:num w:numId="18" w16cid:durableId="338506082">
    <w:abstractNumId w:val="39"/>
  </w:num>
  <w:num w:numId="19" w16cid:durableId="903568162">
    <w:abstractNumId w:val="44"/>
  </w:num>
  <w:num w:numId="20" w16cid:durableId="2027094830">
    <w:abstractNumId w:val="33"/>
  </w:num>
  <w:num w:numId="21" w16cid:durableId="909585267">
    <w:abstractNumId w:val="24"/>
  </w:num>
  <w:num w:numId="22" w16cid:durableId="498738739">
    <w:abstractNumId w:val="32"/>
  </w:num>
  <w:num w:numId="23" w16cid:durableId="624197326">
    <w:abstractNumId w:val="1"/>
  </w:num>
  <w:num w:numId="24" w16cid:durableId="2117290430">
    <w:abstractNumId w:val="2"/>
  </w:num>
  <w:num w:numId="25" w16cid:durableId="963657877">
    <w:abstractNumId w:val="3"/>
  </w:num>
  <w:num w:numId="26" w16cid:durableId="1402218331">
    <w:abstractNumId w:val="4"/>
  </w:num>
  <w:num w:numId="27" w16cid:durableId="285047556">
    <w:abstractNumId w:val="9"/>
  </w:num>
  <w:num w:numId="28" w16cid:durableId="625240115">
    <w:abstractNumId w:val="5"/>
  </w:num>
  <w:num w:numId="29" w16cid:durableId="1270889871">
    <w:abstractNumId w:val="7"/>
  </w:num>
  <w:num w:numId="30" w16cid:durableId="1211267598">
    <w:abstractNumId w:val="6"/>
  </w:num>
  <w:num w:numId="31" w16cid:durableId="794835247">
    <w:abstractNumId w:val="10"/>
  </w:num>
  <w:num w:numId="32" w16cid:durableId="246303585">
    <w:abstractNumId w:val="8"/>
  </w:num>
  <w:num w:numId="33" w16cid:durableId="310791147">
    <w:abstractNumId w:val="28"/>
  </w:num>
  <w:num w:numId="34" w16cid:durableId="1215198426">
    <w:abstractNumId w:val="34"/>
  </w:num>
  <w:num w:numId="35" w16cid:durableId="825173027">
    <w:abstractNumId w:val="20"/>
  </w:num>
  <w:num w:numId="36" w16cid:durableId="471363997">
    <w:abstractNumId w:val="27"/>
  </w:num>
  <w:num w:numId="37" w16cid:durableId="1517498800">
    <w:abstractNumId w:val="12"/>
  </w:num>
  <w:num w:numId="38" w16cid:durableId="1771125655">
    <w:abstractNumId w:val="0"/>
  </w:num>
  <w:num w:numId="39" w16cid:durableId="1468812248">
    <w:abstractNumId w:val="15"/>
  </w:num>
  <w:num w:numId="40" w16cid:durableId="1335375199">
    <w:abstractNumId w:val="29"/>
  </w:num>
  <w:num w:numId="41" w16cid:durableId="1273897997">
    <w:abstractNumId w:val="35"/>
  </w:num>
  <w:num w:numId="42" w16cid:durableId="1036662314">
    <w:abstractNumId w:val="38"/>
  </w:num>
  <w:num w:numId="43" w16cid:durableId="643048546">
    <w:abstractNumId w:val="19"/>
  </w:num>
  <w:num w:numId="44" w16cid:durableId="173031318">
    <w:abstractNumId w:val="41"/>
  </w:num>
  <w:num w:numId="45" w16cid:durableId="2043240705">
    <w:abstractNumId w:val="28"/>
    <w:lvlOverride w:ilvl="0">
      <w:startOverride w:val="1"/>
    </w:lvlOverride>
  </w:num>
  <w:num w:numId="46" w16cid:durableId="27460137">
    <w:abstractNumId w:val="42"/>
  </w:num>
  <w:num w:numId="47" w16cid:durableId="112402426">
    <w:abstractNumId w:val="45"/>
  </w:num>
  <w:num w:numId="48" w16cid:durableId="2056198205">
    <w:abstractNumId w:val="43"/>
  </w:num>
  <w:num w:numId="49" w16cid:durableId="416682429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AFB"/>
    <w:rsid w:val="000809E6"/>
    <w:rsid w:val="00176958"/>
    <w:rsid w:val="001F7C5B"/>
    <w:rsid w:val="00285AFB"/>
    <w:rsid w:val="003146E7"/>
    <w:rsid w:val="00325BD6"/>
    <w:rsid w:val="0051215A"/>
    <w:rsid w:val="005502B5"/>
    <w:rsid w:val="006378FC"/>
    <w:rsid w:val="006735B1"/>
    <w:rsid w:val="006B4DC0"/>
    <w:rsid w:val="0075362B"/>
    <w:rsid w:val="00784BC3"/>
    <w:rsid w:val="00797B90"/>
    <w:rsid w:val="009275AD"/>
    <w:rsid w:val="0094155C"/>
    <w:rsid w:val="00A458A0"/>
    <w:rsid w:val="00B264F8"/>
    <w:rsid w:val="00B81CED"/>
    <w:rsid w:val="00BF233C"/>
    <w:rsid w:val="00C70E7C"/>
    <w:rsid w:val="00D9756E"/>
    <w:rsid w:val="00DC2836"/>
    <w:rsid w:val="00E31A63"/>
    <w:rsid w:val="00F66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A4CAA"/>
  <w15:chartTrackingRefBased/>
  <w15:docId w15:val="{1B0B486B-0EDE-4B30-B2E1-4E95F75F1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o-R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5AF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Paragraph"/>
    <w:link w:val="Heading1Char"/>
    <w:qFormat/>
    <w:rsid w:val="00285AFB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285A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285AFB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285AFB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85AFB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285AFB"/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285AFB"/>
    <w:rPr>
      <w:rFonts w:ascii="Times New Roman" w:eastAsia="Times New Roman" w:hAnsi="Times New Roman" w:cs="Arial"/>
      <w:bCs/>
      <w:i/>
      <w:sz w:val="24"/>
      <w:szCs w:val="26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285AFB"/>
    <w:rPr>
      <w:rFonts w:ascii="Times New Roman" w:eastAsia="Times New Roman" w:hAnsi="Times New Roman" w:cs="Times New Roman"/>
      <w:bCs/>
      <w:sz w:val="24"/>
      <w:szCs w:val="28"/>
      <w:lang w:val="en-GB" w:eastAsia="en-GB"/>
    </w:rPr>
  </w:style>
  <w:style w:type="paragraph" w:styleId="ListParagraph">
    <w:name w:val="List Paragraph"/>
    <w:basedOn w:val="Normal"/>
    <w:uiPriority w:val="34"/>
    <w:qFormat/>
    <w:rsid w:val="00285AFB"/>
    <w:pPr>
      <w:ind w:left="720"/>
      <w:contextualSpacing/>
    </w:pPr>
  </w:style>
  <w:style w:type="table" w:styleId="PlainTable2">
    <w:name w:val="Plain Table 2"/>
    <w:basedOn w:val="TableNormal"/>
    <w:uiPriority w:val="42"/>
    <w:rsid w:val="00285AF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5AF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85AFB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285A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rsid w:val="00285AFB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285AFB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rsid w:val="00285AFB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285AFB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285AFB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85A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5A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5AFB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5A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5AFB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Revision">
    <w:name w:val="Revision"/>
    <w:hidden/>
    <w:uiPriority w:val="99"/>
    <w:semiHidden/>
    <w:rsid w:val="00285AFB"/>
    <w:pPr>
      <w:spacing w:after="0" w:line="240" w:lineRule="auto"/>
    </w:pPr>
  </w:style>
  <w:style w:type="paragraph" w:customStyle="1" w:styleId="Articletitle">
    <w:name w:val="Article title"/>
    <w:basedOn w:val="Normal"/>
    <w:next w:val="Normal"/>
    <w:qFormat/>
    <w:rsid w:val="00285AFB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285AFB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285AFB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285AFB"/>
  </w:style>
  <w:style w:type="paragraph" w:customStyle="1" w:styleId="Abstract">
    <w:name w:val="Abstract"/>
    <w:basedOn w:val="Normal"/>
    <w:next w:val="Keywords"/>
    <w:qFormat/>
    <w:rsid w:val="00285AFB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285AFB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285AFB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285AFB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285AFB"/>
    <w:pPr>
      <w:widowControl/>
      <w:numPr>
        <w:numId w:val="33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285AFB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285AFB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285AFB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285AFB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285AFB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285AFB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285AFB"/>
  </w:style>
  <w:style w:type="paragraph" w:customStyle="1" w:styleId="Paragraph">
    <w:name w:val="Paragraph"/>
    <w:basedOn w:val="Normal"/>
    <w:next w:val="Newparagraph"/>
    <w:qFormat/>
    <w:rsid w:val="00285AFB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285AFB"/>
    <w:pPr>
      <w:ind w:firstLine="720"/>
    </w:pPr>
  </w:style>
  <w:style w:type="paragraph" w:styleId="NormalIndent">
    <w:name w:val="Normal Indent"/>
    <w:basedOn w:val="Normal"/>
    <w:rsid w:val="00285AFB"/>
    <w:pPr>
      <w:ind w:left="720"/>
    </w:pPr>
  </w:style>
  <w:style w:type="paragraph" w:customStyle="1" w:styleId="References">
    <w:name w:val="References"/>
    <w:basedOn w:val="Normal"/>
    <w:qFormat/>
    <w:rsid w:val="00285AFB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285AFB"/>
  </w:style>
  <w:style w:type="paragraph" w:customStyle="1" w:styleId="Bulletedlist">
    <w:name w:val="Bulleted list"/>
    <w:basedOn w:val="Paragraph"/>
    <w:next w:val="Paragraph"/>
    <w:qFormat/>
    <w:rsid w:val="00285AFB"/>
    <w:pPr>
      <w:widowControl/>
      <w:numPr>
        <w:numId w:val="34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285AFB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285AFB"/>
    <w:rPr>
      <w:rFonts w:ascii="Times New Roman" w:eastAsia="Times New Roman" w:hAnsi="Times New Roman" w:cs="Times New Roman"/>
      <w:szCs w:val="20"/>
      <w:lang w:val="en-GB" w:eastAsia="en-GB"/>
    </w:rPr>
  </w:style>
  <w:style w:type="character" w:styleId="FootnoteReference">
    <w:name w:val="footnote reference"/>
    <w:basedOn w:val="DefaultParagraphFont"/>
    <w:rsid w:val="00285AFB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285AFB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285AFB"/>
    <w:rPr>
      <w:rFonts w:ascii="Times New Roman" w:eastAsia="Times New Roman" w:hAnsi="Times New Roman" w:cs="Times New Roman"/>
      <w:szCs w:val="20"/>
      <w:lang w:val="en-GB" w:eastAsia="en-GB"/>
    </w:rPr>
  </w:style>
  <w:style w:type="character" w:styleId="EndnoteReference">
    <w:name w:val="endnote reference"/>
    <w:basedOn w:val="DefaultParagraphFont"/>
    <w:rsid w:val="00285AFB"/>
    <w:rPr>
      <w:vertAlign w:val="superscript"/>
    </w:rPr>
  </w:style>
  <w:style w:type="paragraph" w:customStyle="1" w:styleId="Heading4Paragraph">
    <w:name w:val="Heading 4 + Paragraph"/>
    <w:basedOn w:val="Paragraph"/>
    <w:next w:val="Newparagraph"/>
    <w:qFormat/>
    <w:rsid w:val="00285AFB"/>
    <w:pPr>
      <w:widowControl/>
      <w:spacing w:before="360"/>
    </w:pPr>
  </w:style>
  <w:style w:type="table" w:customStyle="1" w:styleId="PlainTable21">
    <w:name w:val="Plain Table 21"/>
    <w:basedOn w:val="TableNormal"/>
    <w:next w:val="PlainTable2"/>
    <w:uiPriority w:val="42"/>
    <w:rsid w:val="00285AF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285AF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next w:val="PlainTable4"/>
    <w:uiPriority w:val="44"/>
    <w:rsid w:val="00285A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2">
    <w:name w:val="Plain Table 42"/>
    <w:basedOn w:val="TableNormal"/>
    <w:next w:val="PlainTable4"/>
    <w:uiPriority w:val="44"/>
    <w:rsid w:val="00285A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sciprofiles-linkname">
    <w:name w:val="sciprofiles-link__name"/>
    <w:basedOn w:val="DefaultParagraphFont"/>
    <w:rsid w:val="00285AFB"/>
  </w:style>
  <w:style w:type="character" w:styleId="Emphasis">
    <w:name w:val="Emphasis"/>
    <w:basedOn w:val="DefaultParagraphFont"/>
    <w:uiPriority w:val="20"/>
    <w:qFormat/>
    <w:rsid w:val="00285AFB"/>
    <w:rPr>
      <w:i/>
      <w:iCs/>
    </w:rPr>
  </w:style>
  <w:style w:type="character" w:customStyle="1" w:styleId="html-italic">
    <w:name w:val="html-italic"/>
    <w:basedOn w:val="DefaultParagraphFont"/>
    <w:rsid w:val="00285AFB"/>
  </w:style>
  <w:style w:type="character" w:customStyle="1" w:styleId="authors">
    <w:name w:val="authors"/>
    <w:basedOn w:val="DefaultParagraphFont"/>
    <w:rsid w:val="00285AFB"/>
  </w:style>
  <w:style w:type="character" w:customStyle="1" w:styleId="Date1">
    <w:name w:val="Date1"/>
    <w:basedOn w:val="DefaultParagraphFont"/>
    <w:rsid w:val="00285AFB"/>
  </w:style>
  <w:style w:type="character" w:customStyle="1" w:styleId="arttitle">
    <w:name w:val="art_title"/>
    <w:basedOn w:val="DefaultParagraphFont"/>
    <w:rsid w:val="00285AFB"/>
  </w:style>
  <w:style w:type="character" w:customStyle="1" w:styleId="serialtitle">
    <w:name w:val="serial_title"/>
    <w:basedOn w:val="DefaultParagraphFont"/>
    <w:rsid w:val="00285AFB"/>
  </w:style>
  <w:style w:type="character" w:customStyle="1" w:styleId="volumeissue">
    <w:name w:val="volume_issue"/>
    <w:basedOn w:val="DefaultParagraphFont"/>
    <w:rsid w:val="00285AFB"/>
  </w:style>
  <w:style w:type="character" w:customStyle="1" w:styleId="pagerange">
    <w:name w:val="page_range"/>
    <w:basedOn w:val="DefaultParagraphFont"/>
    <w:rsid w:val="00285AFB"/>
  </w:style>
  <w:style w:type="character" w:customStyle="1" w:styleId="doilink">
    <w:name w:val="doi_link"/>
    <w:basedOn w:val="DefaultParagraphFont"/>
    <w:rsid w:val="00285AFB"/>
  </w:style>
  <w:style w:type="paragraph" w:customStyle="1" w:styleId="SupplementaryMaterial">
    <w:name w:val="Supplementary Material"/>
    <w:basedOn w:val="Title"/>
    <w:next w:val="Title"/>
    <w:qFormat/>
    <w:rsid w:val="00285AFB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85AFB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5AFB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86</Words>
  <Characters>340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lia Negri</dc:creator>
  <cp:keywords/>
  <dc:description/>
  <cp:lastModifiedBy>Camelia Negri</cp:lastModifiedBy>
  <cp:revision>3</cp:revision>
  <dcterms:created xsi:type="dcterms:W3CDTF">2023-08-18T21:12:00Z</dcterms:created>
  <dcterms:modified xsi:type="dcterms:W3CDTF">2023-08-18T21:15:00Z</dcterms:modified>
</cp:coreProperties>
</file>